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A2030" w14:textId="129A9F62" w:rsidR="00F416EE" w:rsidRPr="00BF1A74" w:rsidRDefault="00F416EE" w:rsidP="000806B1">
      <w:pPr>
        <w:spacing w:after="12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BF1A7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Supplementary file 1 – </w:t>
      </w:r>
      <w:r w:rsidR="00F179EF" w:rsidRPr="00BF1A7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Translational Research in Pain</w:t>
      </w:r>
      <w:r w:rsidR="00BF1A74" w:rsidRPr="00BF1A7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BF1A7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core</w:t>
      </w:r>
    </w:p>
    <w:p w14:paraId="70B1904D" w14:textId="5D748860" w:rsidR="00F416EE" w:rsidRPr="00BF1A74" w:rsidRDefault="00F416EE" w:rsidP="000806B1">
      <w:pPr>
        <w:spacing w:after="120" w:line="278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Joint and </w:t>
      </w:r>
      <w:r w:rsidR="00BF1A74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ine </w:t>
      </w:r>
      <w:r w:rsidR="00BF1A74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coring: Scores for pain (0</w:t>
      </w:r>
      <w:r w:rsidR="000806B1"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-</w:t>
      </w:r>
      <w:r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4), crepitus, effusion and thickening (0</w:t>
      </w:r>
      <w:r w:rsidR="000806B1"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-</w:t>
      </w:r>
      <w:r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2) were recorded for all major limb joints and spinal regions using standardi</w:t>
      </w:r>
      <w:r w:rsidR="00BF1A74">
        <w:rPr>
          <w:rFonts w:ascii="Times New Roman" w:eastAsia="Times New Roman" w:hAnsi="Times New Roman" w:cs="Times New Roman"/>
          <w:color w:val="000000" w:themeColor="text1"/>
          <w:lang w:val="en-GB"/>
        </w:rPr>
        <w:t>s</w:t>
      </w:r>
      <w:r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ed palpation-based assessments</w:t>
      </w:r>
      <w:r w:rsidR="00BF1A74" w:rsidRPr="00BF1A74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</w:p>
    <w:tbl>
      <w:tblPr>
        <w:tblW w:w="9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1"/>
        <w:gridCol w:w="1440"/>
        <w:gridCol w:w="259"/>
        <w:gridCol w:w="1800"/>
        <w:gridCol w:w="1708"/>
        <w:gridCol w:w="1891"/>
      </w:tblGrid>
      <w:tr w:rsidR="00F416EE" w:rsidRPr="00BF1A74" w14:paraId="104CE951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C30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636"/>
              <w:jc w:val="right"/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  <w:t xml:space="preserve">R Forelimb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8A22" w14:textId="70A9EA9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Pain (0</w:t>
            </w:r>
            <w:r w:rsidR="00F179EF"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4)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02BC" w14:textId="39909BFB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Crepitus (0</w:t>
            </w:r>
            <w:r w:rsidR="00F179EF"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2) 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AB9B" w14:textId="14648196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Effusion (0</w:t>
            </w:r>
            <w:r w:rsidR="00F179EF"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2) </w:t>
            </w: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33D2" w14:textId="275D0048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Thickening (0</w:t>
            </w:r>
            <w:r w:rsidR="00F179EF"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2)</w:t>
            </w:r>
          </w:p>
        </w:tc>
      </w:tr>
      <w:tr w:rsidR="00F416EE" w:rsidRPr="00BF1A74" w14:paraId="2AB27E09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7CB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Feet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BD2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ED1D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713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123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1BFA7BB5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EAE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Carpus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516A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438A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729F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1A7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6745EE85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7EA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Elbow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E95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819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94C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CFEF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73873A51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5756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Shoulder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2AC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DD8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020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0D7D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03DAD732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215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623"/>
              <w:jc w:val="right"/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  <w:t xml:space="preserve">R Hindlimb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3634" w14:textId="22F7E595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Pain (0</w:t>
            </w:r>
            <w:r w:rsidR="00F179EF"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4)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6CEA" w14:textId="031AA0AE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Crepitus (0</w:t>
            </w:r>
            <w:r w:rsidR="00F179EF"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2) 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28F1" w14:textId="2FF3D345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Effusion (0</w:t>
            </w:r>
            <w:r w:rsidR="00F179EF"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–</w:t>
            </w: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2) </w:t>
            </w: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A0E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Thickening (0-2)</w:t>
            </w:r>
          </w:p>
        </w:tc>
      </w:tr>
      <w:tr w:rsidR="00F416EE" w:rsidRPr="00BF1A74" w14:paraId="3A9E2755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4B8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Feet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E33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995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07B6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87D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0AE70192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A98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Hock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0B4A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E3A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92B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AC1B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49D38156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015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Stifle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AB56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0E87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2DF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1A6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2547BA4C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A89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Hip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903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472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6D5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C26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7DEA76EF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C24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664"/>
              <w:jc w:val="right"/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  <w:t xml:space="preserve">L Forelimb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573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Pain (0-4)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886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Crepitus (0-2) 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FD2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Effusion (0-2) </w:t>
            </w: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DFA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Thickening (0-2)</w:t>
            </w:r>
          </w:p>
        </w:tc>
      </w:tr>
      <w:tr w:rsidR="00F416EE" w:rsidRPr="00BF1A74" w14:paraId="79541780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9F4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Feet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CC7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273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4BE0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A92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397658BE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726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Carpus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984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EB3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1D0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82E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46BC8F9A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4AD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Elbow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D1F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7D6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59EA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581F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05033C4C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E7D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Shoulder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848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516A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1A9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C67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664C0739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DA6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651"/>
              <w:jc w:val="right"/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  <w:t xml:space="preserve">L Hindlimb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23A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Pain (0-4)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1BD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Crepitus (0-2) 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4838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 xml:space="preserve">Effusion (0-2) </w:t>
            </w: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F6D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Thickening (0-2)</w:t>
            </w:r>
          </w:p>
        </w:tc>
      </w:tr>
      <w:tr w:rsidR="00F416EE" w:rsidRPr="00BF1A74" w14:paraId="29870ECE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E037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Feet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3D2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04B6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9F4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FC2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4EC9180A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B5F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Hock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FF3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0BC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0A1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052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381C66A8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142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Stifle 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9BF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7DF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624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8AC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46D83443" w14:textId="77777777" w:rsidTr="00B02888">
        <w:trPr>
          <w:trHeight w:val="29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12A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Hip</w:t>
            </w:r>
          </w:p>
        </w:tc>
        <w:tc>
          <w:tcPr>
            <w:tcW w:w="169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449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2A3F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75DF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D4B0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77BB6D1A" w14:textId="77777777" w:rsidTr="00B02888">
        <w:trPr>
          <w:trHeight w:val="29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BD6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17"/>
              <w:jc w:val="right"/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FFFFFF"/>
                <w:lang w:val="en-GB" w:eastAsia="nl-NL"/>
              </w:rPr>
              <w:t xml:space="preserve">Spinal Column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710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  <w:t>Pain (0-4)</w:t>
            </w:r>
          </w:p>
        </w:tc>
        <w:tc>
          <w:tcPr>
            <w:tcW w:w="2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1EE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B70A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ECE6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0D8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color w:val="000000"/>
                <w:shd w:val="clear" w:color="auto" w:fill="E0E0E0"/>
                <w:lang w:val="en-GB" w:eastAsia="nl-NL"/>
              </w:rPr>
            </w:pPr>
          </w:p>
        </w:tc>
      </w:tr>
      <w:tr w:rsidR="00F416EE" w:rsidRPr="00BF1A74" w14:paraId="54F14ED0" w14:textId="77777777" w:rsidTr="00B02888">
        <w:trPr>
          <w:trHeight w:val="41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75F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lastRenderedPageBreak/>
              <w:t xml:space="preserve">Cervical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070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6FD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571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A183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F31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5B6C15F5" w14:textId="77777777" w:rsidTr="00B02888">
        <w:trPr>
          <w:trHeight w:val="41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730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4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Thoracic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C75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A74D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2C7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6006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8AE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0F967C96" w14:textId="77777777" w:rsidTr="00B02888">
        <w:trPr>
          <w:trHeight w:val="41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3CA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4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T-L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EA8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B7BA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1205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0D2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5C8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6A6ADF15" w14:textId="77777777" w:rsidTr="00B02888">
        <w:trPr>
          <w:trHeight w:val="417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310E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 xml:space="preserve">Lumbar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A029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EF9B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D551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4D4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A5BC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  <w:tr w:rsidR="00F416EE" w:rsidRPr="00BF1A74" w14:paraId="24D54BD5" w14:textId="77777777" w:rsidTr="00B02888">
        <w:trPr>
          <w:trHeight w:val="412"/>
        </w:trPr>
        <w:tc>
          <w:tcPr>
            <w:tcW w:w="2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14E7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  <w:r w:rsidRPr="00BF1A74"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  <w:t>L-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A774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D63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19D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8F72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A928" w14:textId="77777777" w:rsidR="00F416EE" w:rsidRPr="00BF1A74" w:rsidRDefault="00F416EE" w:rsidP="00B028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color w:val="000000"/>
                <w:lang w:val="en-GB" w:eastAsia="nl-NL"/>
              </w:rPr>
            </w:pPr>
          </w:p>
        </w:tc>
      </w:tr>
    </w:tbl>
    <w:p w14:paraId="25CAFE3A" w14:textId="77777777" w:rsidR="00F416EE" w:rsidRPr="00BF1A74" w:rsidRDefault="00F416EE" w:rsidP="00F416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lang w:val="en-GB" w:eastAsia="nl-NL"/>
        </w:rPr>
      </w:pPr>
    </w:p>
    <w:p w14:paraId="7787B45C" w14:textId="63204C84" w:rsidR="00F416EE" w:rsidRPr="00BF1A74" w:rsidRDefault="00BF1A74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contextualSpacing/>
        <w:rPr>
          <w:rFonts w:ascii="Times New Roman" w:eastAsia="Arial" w:hAnsi="Times New Roman" w:cs="Times New Roman"/>
          <w:lang w:val="en-GB" w:eastAsia="nl-NL"/>
        </w:rPr>
      </w:pPr>
      <w:r w:rsidRPr="00BF1A74">
        <w:rPr>
          <w:rFonts w:ascii="Times New Roman" w:eastAsia="Arial" w:hAnsi="Times New Roman" w:cs="Times New Roman"/>
          <w:lang w:val="en-GB" w:eastAsia="nl-NL"/>
        </w:rPr>
        <w:t xml:space="preserve">Total pain score: </w:t>
      </w:r>
    </w:p>
    <w:p w14:paraId="2C1F1D97" w14:textId="3293962E" w:rsidR="00F416EE" w:rsidRPr="00BF1A74" w:rsidRDefault="00BF1A74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contextualSpacing/>
        <w:rPr>
          <w:rFonts w:ascii="Times New Roman" w:eastAsia="Arial" w:hAnsi="Times New Roman" w:cs="Times New Roman"/>
          <w:lang w:val="en-GB" w:eastAsia="nl-NL"/>
        </w:rPr>
      </w:pPr>
      <w:r w:rsidRPr="00BF1A74">
        <w:rPr>
          <w:rFonts w:ascii="Times New Roman" w:eastAsia="Arial" w:hAnsi="Times New Roman" w:cs="Times New Roman"/>
          <w:lang w:val="en-GB" w:eastAsia="nl-NL"/>
        </w:rPr>
        <w:t xml:space="preserve">Total crepitus score: </w:t>
      </w:r>
    </w:p>
    <w:p w14:paraId="40BF008C" w14:textId="74AAE432" w:rsidR="00F416EE" w:rsidRPr="00BF1A74" w:rsidRDefault="00BF1A74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contextualSpacing/>
        <w:rPr>
          <w:rFonts w:ascii="Times New Roman" w:eastAsia="Arial" w:hAnsi="Times New Roman" w:cs="Times New Roman"/>
          <w:lang w:val="en-GB" w:eastAsia="nl-NL"/>
        </w:rPr>
      </w:pPr>
      <w:r w:rsidRPr="00BF1A74">
        <w:rPr>
          <w:rFonts w:ascii="Times New Roman" w:eastAsia="Arial" w:hAnsi="Times New Roman" w:cs="Times New Roman"/>
          <w:lang w:val="en-GB" w:eastAsia="nl-NL"/>
        </w:rPr>
        <w:t xml:space="preserve">Total effusion score: </w:t>
      </w:r>
    </w:p>
    <w:p w14:paraId="7A84DAC4" w14:textId="5943BA0A" w:rsidR="00F416EE" w:rsidRPr="00BF1A74" w:rsidRDefault="00BF1A74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Arial" w:hAnsi="Times New Roman" w:cs="Times New Roman"/>
          <w:lang w:val="en-GB" w:eastAsia="nl-NL"/>
        </w:rPr>
      </w:pPr>
      <w:r w:rsidRPr="00BF1A74">
        <w:rPr>
          <w:rFonts w:ascii="Times New Roman" w:eastAsia="Arial" w:hAnsi="Times New Roman" w:cs="Times New Roman"/>
          <w:lang w:val="en-GB" w:eastAsia="nl-NL"/>
        </w:rPr>
        <w:t xml:space="preserve">Total thickening score: </w:t>
      </w:r>
    </w:p>
    <w:p w14:paraId="55C97E39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Arial" w:hAnsi="Times New Roman" w:cs="Times New Roman"/>
          <w:color w:val="000000"/>
          <w:lang w:val="en-GB" w:eastAsia="nl-NL"/>
        </w:rPr>
      </w:pPr>
    </w:p>
    <w:p w14:paraId="2DFC35A3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86"/>
        <w:rPr>
          <w:rFonts w:ascii="Times New Roman" w:eastAsia="Arial" w:hAnsi="Times New Roman" w:cs="Times New Roman"/>
          <w:b/>
          <w:i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b/>
          <w:i/>
          <w:color w:val="000000"/>
          <w:lang w:val="en-GB" w:eastAsia="nl-NL"/>
        </w:rPr>
        <w:t xml:space="preserve">Key </w:t>
      </w:r>
    </w:p>
    <w:p w14:paraId="3FA27B64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86"/>
        <w:rPr>
          <w:rFonts w:ascii="Times New Roman" w:eastAsia="Arial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u w:val="single"/>
          <w:lang w:val="en-GB" w:eastAsia="nl-NL"/>
        </w:rPr>
        <w:t xml:space="preserve">Pain scale based on palpation 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(used in [1] and subsequent clinical studies) </w:t>
      </w:r>
    </w:p>
    <w:p w14:paraId="5764889D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86"/>
        <w:contextualSpacing/>
        <w:rPr>
          <w:rFonts w:ascii="Times New Roman" w:eastAsia="Arial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0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>No resentment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; normal amount of movement or wriggling </w:t>
      </w:r>
    </w:p>
    <w:p w14:paraId="46D9CE58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86"/>
        <w:contextualSpacing/>
        <w:rPr>
          <w:rFonts w:ascii="Times New Roman" w:eastAsia="Arial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1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>Mild withdrawal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; mildly resists </w:t>
      </w:r>
    </w:p>
    <w:p w14:paraId="2CCDE19C" w14:textId="77777777" w:rsidR="00F416EE" w:rsidRPr="00BF1A74" w:rsidRDefault="00F416EE" w:rsidP="000806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528" w:hanging="142"/>
        <w:contextualSpacing/>
        <w:rPr>
          <w:rFonts w:ascii="Times New Roman" w:eastAsia="Arial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2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>Moderate withdrawal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; body tenses;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 xml:space="preserve">may orient 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to site;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 xml:space="preserve">may vocalize 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/ increase in vocalization  </w:t>
      </w:r>
    </w:p>
    <w:p w14:paraId="7154D6C4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86"/>
        <w:contextualSpacing/>
        <w:rPr>
          <w:rFonts w:ascii="Times New Roman" w:eastAsia="Arial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3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>Orients to site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;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 xml:space="preserve">forcible withdrawal 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from manipulation; may vocalize or hiss or bite </w:t>
      </w:r>
    </w:p>
    <w:p w14:paraId="5EC006C7" w14:textId="77777777" w:rsidR="00F416EE" w:rsidRPr="00BF1A74" w:rsidRDefault="00F416EE" w:rsidP="00F179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386"/>
        <w:rPr>
          <w:rFonts w:ascii="Times New Roman" w:eastAsia="Arial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4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>Tries to escape / prevent manipulation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; </w:t>
      </w:r>
      <w:r w:rsidRPr="00BF1A74">
        <w:rPr>
          <w:rFonts w:ascii="Times New Roman" w:eastAsia="Arial" w:hAnsi="Times New Roman" w:cs="Times New Roman"/>
          <w:b/>
          <w:color w:val="000000"/>
          <w:lang w:val="en-GB" w:eastAsia="nl-NL"/>
        </w:rPr>
        <w:t>bite/hiss</w:t>
      </w: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t xml:space="preserve">; marked guarding of area </w:t>
      </w:r>
    </w:p>
    <w:p w14:paraId="07D0D797" w14:textId="77777777" w:rsidR="00F416EE" w:rsidRPr="00BF1A74" w:rsidRDefault="00F416EE" w:rsidP="00F179EF">
      <w:pPr>
        <w:spacing w:after="120" w:line="240" w:lineRule="auto"/>
        <w:ind w:left="386"/>
        <w:rPr>
          <w:rFonts w:ascii="Times New Roman" w:eastAsia="Arial" w:hAnsi="Times New Roman" w:cs="Times New Roman"/>
          <w:lang w:val="en-GB" w:eastAsia="nl-NL"/>
        </w:rPr>
      </w:pPr>
      <w:r w:rsidRPr="00BF1A74">
        <w:rPr>
          <w:rFonts w:ascii="Times New Roman" w:eastAsia="Arial" w:hAnsi="Times New Roman" w:cs="Times New Roman"/>
          <w:u w:val="single"/>
          <w:lang w:val="en-GB" w:eastAsia="nl-NL"/>
        </w:rPr>
        <w:t>Crepitus, Effusion, Thickening</w:t>
      </w:r>
      <w:r w:rsidRPr="00BF1A74">
        <w:rPr>
          <w:rFonts w:ascii="Times New Roman" w:eastAsia="Arial" w:hAnsi="Times New Roman" w:cs="Times New Roman"/>
          <w:lang w:val="en-GB" w:eastAsia="nl-NL"/>
        </w:rPr>
        <w:t>: none (0); slight-moderate (1); significant-severe (2) (used in [1] and subsequent clinical studies)</w:t>
      </w:r>
    </w:p>
    <w:p w14:paraId="71EB606B" w14:textId="77777777" w:rsidR="00F416EE" w:rsidRPr="00BF1A74" w:rsidRDefault="00F416EE" w:rsidP="00F416EE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703" w:after="0" w:line="240" w:lineRule="auto"/>
        <w:ind w:left="308"/>
        <w:rPr>
          <w:rFonts w:ascii="Times New Roman" w:eastAsia="Times New Roman" w:hAnsi="Times New Roman" w:cs="Times New Roman"/>
          <w:color w:val="000000"/>
          <w:lang w:val="en-GB" w:eastAsia="nl-NL"/>
        </w:rPr>
      </w:pPr>
      <w:r w:rsidRPr="00BF1A74">
        <w:rPr>
          <w:rFonts w:ascii="Times New Roman" w:eastAsia="Arial" w:hAnsi="Times New Roman" w:cs="Times New Roman"/>
          <w:color w:val="000000"/>
          <w:lang w:val="en-GB" w:eastAsia="nl-NL"/>
        </w:rPr>
        <w:drawing>
          <wp:inline distT="19050" distB="19050" distL="19050" distR="19050" wp14:anchorId="198F6773" wp14:editId="2D8057DB">
            <wp:extent cx="1029811" cy="31686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29811" cy="316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F1A74">
        <w:rPr>
          <w:rFonts w:ascii="Times New Roman" w:eastAsia="Times New Roman" w:hAnsi="Times New Roman" w:cs="Times New Roman"/>
          <w:color w:val="000000"/>
          <w:lang w:val="en-GB" w:eastAsia="nl-NL"/>
        </w:rPr>
        <w:t>©2019 North Carolina State University, Translational Research in Pain (</w:t>
      </w:r>
      <w:proofErr w:type="spellStart"/>
      <w:r w:rsidRPr="00BF1A74">
        <w:rPr>
          <w:rFonts w:ascii="Times New Roman" w:eastAsia="Times New Roman" w:hAnsi="Times New Roman" w:cs="Times New Roman"/>
          <w:color w:val="000000"/>
          <w:lang w:val="en-GB" w:eastAsia="nl-NL"/>
        </w:rPr>
        <w:t>TRiP</w:t>
      </w:r>
      <w:proofErr w:type="spellEnd"/>
      <w:r w:rsidRPr="00BF1A74">
        <w:rPr>
          <w:rFonts w:ascii="Times New Roman" w:eastAsia="Times New Roman" w:hAnsi="Times New Roman" w:cs="Times New Roman"/>
          <w:color w:val="000000"/>
          <w:lang w:val="en-GB" w:eastAsia="nl-NL"/>
        </w:rPr>
        <w:t xml:space="preserve">)  </w:t>
      </w:r>
    </w:p>
    <w:p w14:paraId="6DDEDB49" w14:textId="77777777" w:rsidR="00F416EE" w:rsidRPr="00BF1A74" w:rsidRDefault="00F416EE" w:rsidP="00F416EE">
      <w:pPr>
        <w:rPr>
          <w:rFonts w:ascii="Times New Roman" w:eastAsiaTheme="majorEastAsia" w:hAnsi="Times New Roman" w:cs="Times New Roman"/>
          <w:color w:val="0F4761" w:themeColor="accent1" w:themeShade="BF"/>
          <w:lang w:val="en-GB"/>
        </w:rPr>
      </w:pPr>
      <w:r w:rsidRPr="00BF1A74">
        <w:rPr>
          <w:rFonts w:ascii="Times New Roman" w:hAnsi="Times New Roman" w:cs="Times New Roman"/>
          <w:lang w:val="en-GB"/>
        </w:rPr>
        <w:br w:type="page"/>
      </w:r>
    </w:p>
    <w:p w14:paraId="7306BBAB" w14:textId="77777777" w:rsidR="00E60E53" w:rsidRPr="00BF1A74" w:rsidRDefault="00E60E53">
      <w:pPr>
        <w:rPr>
          <w:lang w:val="en-GB"/>
        </w:rPr>
      </w:pPr>
    </w:p>
    <w:sectPr w:rsidR="00E60E53" w:rsidRPr="00BF1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EE"/>
    <w:rsid w:val="00027F0F"/>
    <w:rsid w:val="000806B1"/>
    <w:rsid w:val="001245B7"/>
    <w:rsid w:val="002845EC"/>
    <w:rsid w:val="003331B9"/>
    <w:rsid w:val="00BF1A74"/>
    <w:rsid w:val="00C178E9"/>
    <w:rsid w:val="00C53AEA"/>
    <w:rsid w:val="00E60E53"/>
    <w:rsid w:val="00F179EF"/>
    <w:rsid w:val="00F4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5E516"/>
  <w15:chartTrackingRefBased/>
  <w15:docId w15:val="{9CF93945-A5F1-41FA-814D-F4F0E40FF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6EE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6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6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6E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6E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6E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6E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6E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6E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6E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6E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6E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6EE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6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L.M. (Liza)</dc:creator>
  <cp:keywords/>
  <dc:description/>
  <cp:lastModifiedBy>Emma Tuck</cp:lastModifiedBy>
  <cp:revision>5</cp:revision>
  <dcterms:created xsi:type="dcterms:W3CDTF">2025-09-26T08:59:00Z</dcterms:created>
  <dcterms:modified xsi:type="dcterms:W3CDTF">2025-09-26T09:07:00Z</dcterms:modified>
</cp:coreProperties>
</file>